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A09" w:rsidRPr="005F342E" w:rsidRDefault="00315A09" w:rsidP="00315A0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"/>
        <w:gridCol w:w="3276"/>
        <w:gridCol w:w="1205"/>
        <w:gridCol w:w="939"/>
        <w:gridCol w:w="779"/>
        <w:gridCol w:w="1149"/>
        <w:gridCol w:w="973"/>
      </w:tblGrid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Journal Title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Top 100 Publications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Total Number of Citations in Top 100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Impact Factor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Eigenfacto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Article Influence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1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5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1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Endocrinology Metabolism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83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tem Cell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.41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Investigation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95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.435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ontrolled Release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Dermatological Science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Endocrin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 Symposium Proceedings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Sexual Medicine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3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S Nano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ces in Ur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Journal of Human Genetics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4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Biomedical Engineering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emical Pharmac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d Research International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Endocrinolog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Medicinal Chemistr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ic Surger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</w:t>
            </w:r>
          </w:p>
        </w:tc>
        <w:tc>
          <w:tcPr>
            <w:tcW w:w="3276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ic Therapy</w:t>
            </w:r>
          </w:p>
        </w:tc>
        <w:tc>
          <w:tcPr>
            <w:tcW w:w="1204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79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2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3" w:type="dxa"/>
            <w:noWrap/>
            <w:vAlign w:val="center"/>
            <w:hideMark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 and Therap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 Cell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Design Development and Therap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O Journal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Review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al Dermat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al Geront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35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EB Journal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Medicine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y and Histopath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mone and Metabolic Research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Molecular Genetic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Journal of Andr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Journal of Pharmaceutic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der </w:t>
            </w:r>
            <w:proofErr w:type="spellStart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tschen</w:t>
            </w:r>
            <w:proofErr w:type="spellEnd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ischen</w:t>
            </w:r>
            <w:proofErr w:type="spellEnd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ellschaft</w:t>
            </w:r>
            <w:proofErr w:type="spellEnd"/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Dermatological Case Report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European Academy of Dermatology and Venere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1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5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and Cellular Endocrin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Pharmac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3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8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 Biotechnolog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31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9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 Medicine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42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0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logy &amp; Therapeutic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medicine and Laser Surger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 and Reconstructive Surger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3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 Patents on Inflammation &amp; Allergy Drug Discover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4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ce Advance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1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5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nars in Cutaneous Medicine and Surgery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Appendage Disorders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7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edical Journal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8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 Cells Translational Medicine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</w:tr>
      <w:tr w:rsidR="00315A09" w:rsidRPr="005F342E" w:rsidTr="00E8326A">
        <w:trPr>
          <w:trHeight w:val="300"/>
        </w:trPr>
        <w:tc>
          <w:tcPr>
            <w:tcW w:w="69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9</w:t>
            </w:r>
          </w:p>
        </w:tc>
        <w:tc>
          <w:tcPr>
            <w:tcW w:w="3276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nds in Molecular Medicine ​​</w:t>
            </w:r>
          </w:p>
        </w:tc>
        <w:tc>
          <w:tcPr>
            <w:tcW w:w="1204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79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42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73" w:type="dxa"/>
            <w:noWrap/>
            <w:vAlign w:val="center"/>
          </w:tcPr>
          <w:p w:rsidR="00315A09" w:rsidRPr="005F342E" w:rsidRDefault="00315A09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3</w:t>
            </w:r>
          </w:p>
        </w:tc>
      </w:tr>
    </w:tbl>
    <w:p w:rsidR="00315A09" w:rsidRPr="005F342E" w:rsidRDefault="00315A09" w:rsidP="00315A09">
      <w:pPr>
        <w:rPr>
          <w:rFonts w:ascii="Times New Roman" w:hAnsi="Times New Roman" w:cs="Times New Roman"/>
          <w:sz w:val="20"/>
          <w:szCs w:val="20"/>
        </w:rPr>
      </w:pPr>
    </w:p>
    <w:p w:rsidR="00315A09" w:rsidRPr="005F342E" w:rsidRDefault="00315A09" w:rsidP="00315A09">
      <w:pPr>
        <w:rPr>
          <w:rFonts w:ascii="Times New Roman" w:hAnsi="Times New Roman" w:cs="Times New Roman"/>
          <w:sz w:val="20"/>
          <w:szCs w:val="20"/>
        </w:rPr>
      </w:pPr>
      <w:r w:rsidRPr="003E6F7E">
        <w:rPr>
          <w:rFonts w:ascii="Times New Roman" w:hAnsi="Times New Roman" w:cs="Times New Roman"/>
          <w:b/>
          <w:bCs/>
          <w:sz w:val="20"/>
          <w:szCs w:val="20"/>
        </w:rPr>
        <w:t>Table S5.</w:t>
      </w:r>
      <w:r w:rsidRPr="005F342E">
        <w:rPr>
          <w:rFonts w:ascii="Times New Roman" w:hAnsi="Times New Roman" w:cs="Times New Roman"/>
          <w:sz w:val="20"/>
          <w:szCs w:val="20"/>
        </w:rPr>
        <w:t xml:space="preserve"> Journals represented in the top 100 list.</w:t>
      </w:r>
    </w:p>
    <w:p w:rsidR="00315A09" w:rsidRDefault="00315A09" w:rsidP="00315A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Journal discontinued, results unavailable</w:t>
      </w:r>
    </w:p>
    <w:p w:rsidR="007779AC" w:rsidRDefault="007779AC"/>
    <w:sectPr w:rsidR="00777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A09"/>
    <w:rsid w:val="00076997"/>
    <w:rsid w:val="000A5CCD"/>
    <w:rsid w:val="000B7410"/>
    <w:rsid w:val="000C45D7"/>
    <w:rsid w:val="000D6E6B"/>
    <w:rsid w:val="00110279"/>
    <w:rsid w:val="00156663"/>
    <w:rsid w:val="001C2337"/>
    <w:rsid w:val="00230392"/>
    <w:rsid w:val="00234BE3"/>
    <w:rsid w:val="00241D14"/>
    <w:rsid w:val="00255207"/>
    <w:rsid w:val="00262133"/>
    <w:rsid w:val="002A5EAC"/>
    <w:rsid w:val="002C37A0"/>
    <w:rsid w:val="002D2C39"/>
    <w:rsid w:val="00315A09"/>
    <w:rsid w:val="00365AF5"/>
    <w:rsid w:val="00370E66"/>
    <w:rsid w:val="00380B0B"/>
    <w:rsid w:val="003B5BC0"/>
    <w:rsid w:val="003E6F7E"/>
    <w:rsid w:val="003F10C3"/>
    <w:rsid w:val="004339D9"/>
    <w:rsid w:val="004704A7"/>
    <w:rsid w:val="00497BB7"/>
    <w:rsid w:val="004C10CA"/>
    <w:rsid w:val="004C4099"/>
    <w:rsid w:val="004D554E"/>
    <w:rsid w:val="00520E54"/>
    <w:rsid w:val="00541136"/>
    <w:rsid w:val="00563E8E"/>
    <w:rsid w:val="0057622D"/>
    <w:rsid w:val="005934B3"/>
    <w:rsid w:val="00593EDA"/>
    <w:rsid w:val="005E2DA9"/>
    <w:rsid w:val="005F1807"/>
    <w:rsid w:val="0060210D"/>
    <w:rsid w:val="0060704A"/>
    <w:rsid w:val="006076F0"/>
    <w:rsid w:val="006314C8"/>
    <w:rsid w:val="00634560"/>
    <w:rsid w:val="00636CAC"/>
    <w:rsid w:val="00646DDE"/>
    <w:rsid w:val="006C210E"/>
    <w:rsid w:val="006E2B34"/>
    <w:rsid w:val="006F194D"/>
    <w:rsid w:val="007779AC"/>
    <w:rsid w:val="007C71F3"/>
    <w:rsid w:val="007E1335"/>
    <w:rsid w:val="00847FC4"/>
    <w:rsid w:val="008868BC"/>
    <w:rsid w:val="008B14D8"/>
    <w:rsid w:val="008D450D"/>
    <w:rsid w:val="008E6CE9"/>
    <w:rsid w:val="009C3D78"/>
    <w:rsid w:val="009E398D"/>
    <w:rsid w:val="00A80119"/>
    <w:rsid w:val="00A95CFF"/>
    <w:rsid w:val="00AB7314"/>
    <w:rsid w:val="00B0624D"/>
    <w:rsid w:val="00B5748D"/>
    <w:rsid w:val="00B60A43"/>
    <w:rsid w:val="00B92739"/>
    <w:rsid w:val="00BC51D4"/>
    <w:rsid w:val="00BC7E41"/>
    <w:rsid w:val="00BF25B2"/>
    <w:rsid w:val="00C10457"/>
    <w:rsid w:val="00C25999"/>
    <w:rsid w:val="00C45EAF"/>
    <w:rsid w:val="00C468C5"/>
    <w:rsid w:val="00C7526D"/>
    <w:rsid w:val="00CD1B54"/>
    <w:rsid w:val="00D25949"/>
    <w:rsid w:val="00D42EFE"/>
    <w:rsid w:val="00D51FE9"/>
    <w:rsid w:val="00D70BF6"/>
    <w:rsid w:val="00D77BA5"/>
    <w:rsid w:val="00D9626C"/>
    <w:rsid w:val="00DA0AF8"/>
    <w:rsid w:val="00DA24FE"/>
    <w:rsid w:val="00DB6E89"/>
    <w:rsid w:val="00E2381E"/>
    <w:rsid w:val="00E25E15"/>
    <w:rsid w:val="00E50A88"/>
    <w:rsid w:val="00E52A1B"/>
    <w:rsid w:val="00E96D5C"/>
    <w:rsid w:val="00EF46AC"/>
    <w:rsid w:val="00F609E5"/>
    <w:rsid w:val="00FA1752"/>
    <w:rsid w:val="00FC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40A79A-C9D7-1C4B-9840-0C13A39A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A0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A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A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A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A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A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A0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A0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A0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A0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A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A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A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A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A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A0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A0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A0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A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A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A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A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5A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n Sawar</dc:creator>
  <cp:keywords/>
  <dc:description/>
  <cp:lastModifiedBy>Vijayalakshmi S</cp:lastModifiedBy>
  <cp:revision>2</cp:revision>
  <dcterms:created xsi:type="dcterms:W3CDTF">2025-03-24T17:00:00Z</dcterms:created>
  <dcterms:modified xsi:type="dcterms:W3CDTF">2025-03-24T17:00:00Z</dcterms:modified>
</cp:coreProperties>
</file>